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81"/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50"/>
        <w:gridCol w:w="3240"/>
        <w:gridCol w:w="2160"/>
      </w:tblGrid>
      <w:tr w:rsidR="00374798" w14:paraId="6569529B" w14:textId="77777777" w:rsidTr="00374798">
        <w:trPr>
          <w:cantSplit/>
          <w:tblHeader/>
        </w:trPr>
        <w:tc>
          <w:tcPr>
            <w:tcW w:w="10350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4041F210" w14:textId="442F202E" w:rsidR="00374798" w:rsidRDefault="00D050F1" w:rsidP="00374798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3 Table</w:t>
            </w:r>
            <w:r w:rsidR="00374798">
              <w:rPr>
                <w:rFonts w:ascii="Arial" w:hAnsi="Arial" w:cs="Arial"/>
                <w:color w:val="000000"/>
              </w:rPr>
              <w:t>: </w:t>
            </w:r>
          </w:p>
          <w:p w14:paraId="3CF02FDF" w14:textId="77777777" w:rsidR="00374798" w:rsidRDefault="00374798" w:rsidP="00374798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mographic Information of Study Sample vs. Total Eligible Sample</w:t>
            </w:r>
          </w:p>
        </w:tc>
      </w:tr>
      <w:tr w:rsidR="00374798" w:rsidRPr="00C22D14" w14:paraId="609C165F" w14:textId="77777777" w:rsidTr="00374798">
        <w:trPr>
          <w:cantSplit/>
          <w:tblHeader/>
        </w:trPr>
        <w:tc>
          <w:tcPr>
            <w:tcW w:w="495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1492E0EC" w14:textId="77777777" w:rsidR="00374798" w:rsidRPr="00C22D14" w:rsidRDefault="00374798" w:rsidP="00374798">
            <w:pPr>
              <w:keepNext/>
              <w:adjustRightInd w:val="0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1CB84B1" w14:textId="77777777" w:rsidR="00374798" w:rsidRPr="00C22D14" w:rsidRDefault="00374798" w:rsidP="00374798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Study </w:t>
            </w:r>
            <w:r w:rsidRPr="00C22D14">
              <w:rPr>
                <w:rFonts w:ascii="Arial" w:hAnsi="Arial" w:cs="Arial"/>
                <w:color w:val="000000"/>
              </w:rPr>
              <w:t>Sample</w:t>
            </w:r>
          </w:p>
          <w:p w14:paraId="57AE54AA" w14:textId="77777777" w:rsidR="00374798" w:rsidRPr="00C22D14" w:rsidRDefault="00374798" w:rsidP="00374798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(N=321</w:t>
            </w:r>
            <w:r w:rsidRPr="00C22D14">
              <w:rPr>
                <w:rFonts w:ascii="Montserrat" w:hAnsi="Montserrat"/>
                <w:color w:val="333333"/>
                <w:vertAlign w:val="superscript"/>
              </w:rPr>
              <w:t>*</w:t>
            </w:r>
            <w:r w:rsidRPr="00C22D14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55F2D9D8" w14:textId="77777777" w:rsidR="00374798" w:rsidRPr="00C22D14" w:rsidRDefault="00374798" w:rsidP="00374798">
            <w:pPr>
              <w:keepNext/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Total Eligible Sample</w:t>
            </w:r>
            <w:r w:rsidRPr="00C22D14">
              <w:rPr>
                <w:rFonts w:ascii="Arial" w:hAnsi="Arial" w:cs="Arial"/>
                <w:color w:val="000000"/>
              </w:rPr>
              <w:br/>
              <w:t>(N=3,396)</w:t>
            </w:r>
          </w:p>
        </w:tc>
      </w:tr>
      <w:tr w:rsidR="00374798" w:rsidRPr="00C22D14" w14:paraId="247BC0EB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331B9" w14:textId="77777777" w:rsidR="00374798" w:rsidRPr="00C22D14" w:rsidRDefault="00374798" w:rsidP="0037479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</w:rPr>
            </w:pPr>
            <w:r w:rsidRPr="00C22D14">
              <w:rPr>
                <w:rFonts w:ascii="Arial" w:hAnsi="Arial" w:cs="Arial"/>
                <w:b/>
                <w:bCs/>
                <w:color w:val="000000"/>
              </w:rPr>
              <w:t>Age</w:t>
            </w:r>
            <w:r w:rsidRPr="00C22D14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75FAB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E1EAD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374798" w:rsidRPr="00C22D14" w14:paraId="176A4004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A4CAB1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20-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00C18A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42 (1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DB1C9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348 (10)</w:t>
            </w:r>
          </w:p>
        </w:tc>
      </w:tr>
      <w:tr w:rsidR="00374798" w:rsidRPr="00C22D14" w14:paraId="44B13CAD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26A4AE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40-4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888F22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83 (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E80915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739 (22)</w:t>
            </w:r>
          </w:p>
        </w:tc>
      </w:tr>
      <w:tr w:rsidR="00374798" w:rsidRPr="00C22D14" w14:paraId="6141FE4A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18EB7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50-5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7CE277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09 (3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08BCDB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875 (26)</w:t>
            </w:r>
          </w:p>
        </w:tc>
      </w:tr>
      <w:tr w:rsidR="00374798" w:rsidRPr="00C22D14" w14:paraId="2346B8EC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549D4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60+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E27E7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87 (2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3D9340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968 (29)</w:t>
            </w:r>
          </w:p>
        </w:tc>
      </w:tr>
      <w:tr w:rsidR="00374798" w:rsidRPr="00C22D14" w14:paraId="5F20E0D8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30F1D3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A1F6A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5417C6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466 (14)</w:t>
            </w:r>
          </w:p>
        </w:tc>
      </w:tr>
      <w:tr w:rsidR="00374798" w:rsidRPr="00C22D14" w14:paraId="7E5BE9E5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5E971D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7E271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6D7A6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374798" w:rsidRPr="00C22D14" w14:paraId="057EA803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28FA4B" w14:textId="77777777" w:rsidR="00374798" w:rsidRPr="00C22D14" w:rsidRDefault="00374798" w:rsidP="00374798">
            <w:pPr>
              <w:adjustRightInd w:val="0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b/>
                <w:bCs/>
                <w:color w:val="000000"/>
              </w:rPr>
              <w:t xml:space="preserve"> Gender</w:t>
            </w:r>
            <w:r w:rsidRPr="00C22D14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6CBB6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91F55D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374798" w:rsidRPr="00C22D14" w14:paraId="4E196ED9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0298B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6AB04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12 (3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1B730D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087 (32)</w:t>
            </w:r>
          </w:p>
        </w:tc>
      </w:tr>
      <w:tr w:rsidR="00374798" w:rsidRPr="00C22D14" w14:paraId="37B87C74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E4C5B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40A83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201 (63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941A0E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477 (43)</w:t>
            </w:r>
          </w:p>
        </w:tc>
      </w:tr>
      <w:tr w:rsidR="00374798" w:rsidRPr="00C22D14" w14:paraId="3BE2390D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B4129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FA59F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0(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1BBE6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832 (24)</w:t>
            </w:r>
          </w:p>
        </w:tc>
      </w:tr>
      <w:tr w:rsidR="00374798" w:rsidRPr="00C22D14" w14:paraId="3983F1DD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38109" w14:textId="77777777" w:rsidR="00374798" w:rsidRPr="00C22D14" w:rsidRDefault="00374798" w:rsidP="0037479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A23E4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EFB1C7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374798" w:rsidRPr="00C22D14" w14:paraId="109DC6AB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E28B92" w14:textId="77777777" w:rsidR="00374798" w:rsidRPr="00C22D14" w:rsidRDefault="00374798" w:rsidP="0037479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</w:rPr>
            </w:pPr>
            <w:r w:rsidRPr="00C22D14">
              <w:rPr>
                <w:rFonts w:ascii="Arial" w:hAnsi="Arial" w:cs="Arial"/>
                <w:b/>
                <w:bCs/>
                <w:color w:val="000000"/>
              </w:rPr>
              <w:t>Role</w:t>
            </w:r>
            <w:r w:rsidRPr="00C22D14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11232D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F4599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374798" w:rsidRPr="00C22D14" w14:paraId="73DE106A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B378F" w14:textId="77777777" w:rsidR="00374798" w:rsidRPr="00374798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hysicia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F2D95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86 (5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B495A7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2158 (64)</w:t>
            </w:r>
          </w:p>
        </w:tc>
      </w:tr>
      <w:tr w:rsidR="00374798" w:rsidRPr="00C22D14" w14:paraId="41BCAC27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28B02A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Advanced Nurse Practitioner/ Physician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C22D14">
              <w:rPr>
                <w:rFonts w:ascii="Arial" w:hAnsi="Arial" w:cs="Arial"/>
                <w:color w:val="000000"/>
              </w:rPr>
              <w:t>Assistan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B0644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35 (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C0B5C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238 (36)</w:t>
            </w:r>
          </w:p>
        </w:tc>
      </w:tr>
      <w:tr w:rsidR="00374798" w:rsidRPr="00C22D14" w14:paraId="50BED91F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52503" w14:textId="77777777" w:rsidR="00374798" w:rsidRPr="00C22D14" w:rsidRDefault="00374798" w:rsidP="00374798">
            <w:pPr>
              <w:adjustRightInd w:val="0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09E3EA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983B8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374798" w:rsidRPr="00C22D14" w14:paraId="4F592940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C6BB4" w14:textId="77777777" w:rsidR="00374798" w:rsidRPr="00C22D14" w:rsidRDefault="00374798" w:rsidP="00374798">
            <w:pPr>
              <w:adjustRightInd w:val="0"/>
              <w:ind w:left="72"/>
              <w:rPr>
                <w:rFonts w:ascii="Arial" w:hAnsi="Arial" w:cs="Arial"/>
                <w:b/>
                <w:bCs/>
                <w:color w:val="000000"/>
              </w:rPr>
            </w:pPr>
            <w:r w:rsidRPr="00C22D14">
              <w:rPr>
                <w:rFonts w:ascii="Arial" w:hAnsi="Arial" w:cs="Arial"/>
                <w:b/>
                <w:bCs/>
                <w:color w:val="000000"/>
              </w:rPr>
              <w:t>Specialty</w:t>
            </w:r>
            <w:r w:rsidRPr="00C22D14">
              <w:rPr>
                <w:rFonts w:ascii="Arial" w:hAnsi="Arial" w:cs="Arial"/>
                <w:color w:val="000000"/>
              </w:rPr>
              <w:t>, n (%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CBDD8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6BDF10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374798" w:rsidRPr="00C22D14" w14:paraId="350B9433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905E2F" w14:textId="77777777" w:rsidR="00374798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Internal Medicine/Primary Care/</w:t>
            </w:r>
          </w:p>
          <w:p w14:paraId="7F79F40E" w14:textId="77777777" w:rsidR="00374798" w:rsidRPr="00C22D14" w:rsidRDefault="00374798" w:rsidP="00374798">
            <w:pPr>
              <w:adjustRightInd w:val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</w:t>
            </w:r>
            <w:r w:rsidRPr="00C22D14">
              <w:rPr>
                <w:rFonts w:ascii="Arial" w:hAnsi="Arial" w:cs="Arial"/>
                <w:color w:val="000000"/>
              </w:rPr>
              <w:t>Family Medici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4CC21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89 (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67B806" w14:textId="13FB6974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523 (45</w:t>
            </w:r>
            <w:r w:rsidRPr="00C22D14">
              <w:rPr>
                <w:rFonts w:ascii="Arial" w:hAnsi="Arial" w:cs="Arial"/>
                <w:color w:val="000000"/>
                <w:vertAlign w:val="superscript"/>
              </w:rPr>
              <w:t>†</w:t>
            </w:r>
            <w:r w:rsidRPr="00C22D1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74798" w:rsidRPr="00C22D14" w14:paraId="420A85F6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13016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Geriatrics/Palliative Ca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DE8161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85 (2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16215B" w14:textId="2F095405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291 (9</w:t>
            </w:r>
            <w:r w:rsidRPr="00C22D14">
              <w:rPr>
                <w:rFonts w:ascii="Arial" w:hAnsi="Arial" w:cs="Arial"/>
                <w:color w:val="000000"/>
                <w:vertAlign w:val="superscript"/>
              </w:rPr>
              <w:t>†</w:t>
            </w:r>
            <w:r w:rsidRPr="00C22D1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74798" w:rsidRPr="00C22D14" w14:paraId="7B37CADE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C20968" w14:textId="77777777" w:rsidR="00374798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Emergency Medicine/Pulmonary Medicine/</w:t>
            </w:r>
            <w:r>
              <w:rPr>
                <w:rFonts w:ascii="Arial" w:hAnsi="Arial" w:cs="Arial"/>
                <w:color w:val="000000"/>
              </w:rPr>
              <w:t xml:space="preserve">     </w:t>
            </w:r>
          </w:p>
          <w:p w14:paraId="36EFA8DB" w14:textId="77777777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C</w:t>
            </w:r>
            <w:r w:rsidRPr="00C22D14">
              <w:rPr>
                <w:rFonts w:ascii="Arial" w:hAnsi="Arial" w:cs="Arial"/>
                <w:color w:val="000000"/>
              </w:rPr>
              <w:t>ritical Car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DBDBD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48 (15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4CFE2" w14:textId="13E9053B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472 (14</w:t>
            </w:r>
            <w:r w:rsidRPr="00C22D14">
              <w:rPr>
                <w:rFonts w:ascii="Arial" w:hAnsi="Arial" w:cs="Arial"/>
                <w:color w:val="000000"/>
                <w:vertAlign w:val="superscript"/>
              </w:rPr>
              <w:t>†</w:t>
            </w:r>
            <w:r w:rsidRPr="00C22D1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74798" w:rsidRPr="00C22D14" w14:paraId="6EC6D673" w14:textId="77777777" w:rsidTr="00374798">
        <w:trPr>
          <w:cantSplit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6EA893" w14:textId="03CABE83" w:rsidR="00374798" w:rsidRPr="00C22D14" w:rsidRDefault="00374798" w:rsidP="00374798">
            <w:pPr>
              <w:adjustRightInd w:val="0"/>
              <w:ind w:left="173" w:firstLine="173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Other</w:t>
            </w:r>
            <w:r w:rsidRPr="00ED668E">
              <w:rPr>
                <w:rFonts w:ascii="Montserrat" w:hAnsi="Montserrat"/>
                <w:color w:val="333333"/>
                <w:vertAlign w:val="superscript"/>
              </w:rPr>
              <w:t>‡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5E80A" w14:textId="77777777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99 (31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3C343" w14:textId="6D7A71DC" w:rsidR="00374798" w:rsidRPr="00C22D14" w:rsidRDefault="00374798" w:rsidP="00374798">
            <w:pPr>
              <w:adjustRightInd w:val="0"/>
              <w:jc w:val="right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Arial" w:hAnsi="Arial" w:cs="Arial"/>
                <w:color w:val="000000"/>
              </w:rPr>
              <w:t>1110 (33</w:t>
            </w:r>
            <w:r w:rsidRPr="00C22D14">
              <w:rPr>
                <w:rFonts w:ascii="Arial" w:hAnsi="Arial" w:cs="Arial"/>
                <w:color w:val="000000"/>
                <w:vertAlign w:val="superscript"/>
              </w:rPr>
              <w:t>†</w:t>
            </w:r>
            <w:r w:rsidRPr="00C22D14">
              <w:rPr>
                <w:rFonts w:ascii="Arial" w:hAnsi="Arial" w:cs="Arial"/>
                <w:color w:val="000000"/>
              </w:rPr>
              <w:t>)</w:t>
            </w:r>
          </w:p>
        </w:tc>
      </w:tr>
      <w:tr w:rsidR="00374798" w:rsidRPr="00C22D14" w14:paraId="617F0A57" w14:textId="77777777" w:rsidTr="00374798">
        <w:trPr>
          <w:cantSplit/>
        </w:trPr>
        <w:tc>
          <w:tcPr>
            <w:tcW w:w="10350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D1DF64F" w14:textId="7A9F4D6B" w:rsidR="00374798" w:rsidRPr="00C22D14" w:rsidRDefault="00374798" w:rsidP="00374798">
            <w:pPr>
              <w:adjustRightInd w:val="0"/>
              <w:ind w:left="86"/>
              <w:rPr>
                <w:rFonts w:ascii="Arial" w:hAnsi="Arial" w:cs="Arial"/>
                <w:color w:val="000000"/>
              </w:rPr>
            </w:pPr>
            <w:r w:rsidRPr="00C22D14">
              <w:rPr>
                <w:rFonts w:ascii="Montserrat" w:hAnsi="Montserrat"/>
                <w:color w:val="333333"/>
                <w:vertAlign w:val="superscript"/>
              </w:rPr>
              <w:t>*</w:t>
            </w:r>
            <w:r w:rsidRPr="00C22D14">
              <w:rPr>
                <w:rFonts w:ascii="Arial" w:hAnsi="Arial" w:cs="Arial"/>
                <w:color w:val="000000"/>
              </w:rPr>
              <w:t xml:space="preserve">Two subjects with missing Moral Distress answers were excluded for all analyses; </w:t>
            </w:r>
            <w:r w:rsidRPr="00C22D14">
              <w:rPr>
                <w:rFonts w:ascii="Arial" w:hAnsi="Arial" w:cs="Arial"/>
                <w:color w:val="000000"/>
                <w:vertAlign w:val="superscript"/>
              </w:rPr>
              <w:t>†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Total percentage exceeds 100% due to rounding error; </w:t>
            </w:r>
            <w:r w:rsidRPr="00ED668E">
              <w:rPr>
                <w:rFonts w:ascii="Montserrat" w:hAnsi="Montserrat"/>
                <w:color w:val="333333"/>
                <w:vertAlign w:val="superscript"/>
              </w:rPr>
              <w:t>‡</w:t>
            </w:r>
            <w:r w:rsidRPr="00C22D14">
              <w:rPr>
                <w:rFonts w:ascii="Arial" w:hAnsi="Arial" w:cs="Arial"/>
                <w:color w:val="000000"/>
              </w:rPr>
              <w:t>Reported “Other” specialties include anticoagulation services, allergy and immunology, addiction medicine, cardiology, dermatology, endocrinology, employee health services, hematology/oncology, infectious disease, nephrology, neurology/traumatic brain injury, occupational health services, psychiatry/mental health, pain medicine, rheumatology, radiologic services, surgery, wound care, and unspecified.</w:t>
            </w:r>
          </w:p>
        </w:tc>
      </w:tr>
    </w:tbl>
    <w:p w14:paraId="5329D775" w14:textId="77777777" w:rsidR="00F832FC" w:rsidRDefault="00F832FC"/>
    <w:sectPr w:rsidR="00F832FC" w:rsidSect="002C383A">
      <w:footerReference w:type="default" r:id="rId6"/>
      <w:pgSz w:w="12240" w:h="15840"/>
      <w:pgMar w:top="360" w:right="360" w:bottom="360" w:left="360" w:header="720" w:footer="36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95DBA" w14:textId="77777777" w:rsidR="00FA1688" w:rsidRDefault="00FA1688">
      <w:r>
        <w:separator/>
      </w:r>
    </w:p>
  </w:endnote>
  <w:endnote w:type="continuationSeparator" w:id="0">
    <w:p w14:paraId="05521799" w14:textId="77777777" w:rsidR="00FA1688" w:rsidRDefault="00FA16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altName w:val="Montserrat"/>
    <w:charset w:val="00"/>
    <w:family w:val="auto"/>
    <w:pitch w:val="variable"/>
    <w:sig w:usb0="2000020F" w:usb1="00000003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DF96EA" w14:textId="77777777" w:rsidR="00F832FC" w:rsidRDefault="00F832FC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DFFD5" w14:textId="77777777" w:rsidR="00FA1688" w:rsidRDefault="00FA1688">
      <w:r>
        <w:separator/>
      </w:r>
    </w:p>
  </w:footnote>
  <w:footnote w:type="continuationSeparator" w:id="0">
    <w:p w14:paraId="21C8EB48" w14:textId="77777777" w:rsidR="00FA1688" w:rsidRDefault="00FA16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4B1"/>
    <w:rsid w:val="00092690"/>
    <w:rsid w:val="002C383A"/>
    <w:rsid w:val="00304AA0"/>
    <w:rsid w:val="003565D4"/>
    <w:rsid w:val="00374798"/>
    <w:rsid w:val="00420EA9"/>
    <w:rsid w:val="00623200"/>
    <w:rsid w:val="006D24B1"/>
    <w:rsid w:val="008E6AA9"/>
    <w:rsid w:val="00933227"/>
    <w:rsid w:val="00BC49C6"/>
    <w:rsid w:val="00C22D14"/>
    <w:rsid w:val="00D050F1"/>
    <w:rsid w:val="00D746C5"/>
    <w:rsid w:val="00D776FA"/>
    <w:rsid w:val="00EF3999"/>
    <w:rsid w:val="00F832FC"/>
    <w:rsid w:val="00F9608F"/>
    <w:rsid w:val="00FA1688"/>
    <w:rsid w:val="00FE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B1DE67"/>
  <w14:defaultImageDpi w14:val="0"/>
  <w15:docId w15:val="{4C773FA7-7B91-478B-A8E2-55816BE4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24B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24B1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D24B1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24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D24B1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24B1"/>
    <w:pPr>
      <w:spacing w:after="0" w:line="240" w:lineRule="auto"/>
    </w:pPr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C38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2C383A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C38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2C383A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1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Palmer, Jennifer A.</cp:lastModifiedBy>
  <cp:revision>4</cp:revision>
  <dcterms:created xsi:type="dcterms:W3CDTF">2023-07-19T17:01:00Z</dcterms:created>
  <dcterms:modified xsi:type="dcterms:W3CDTF">2023-07-20T23:10:00Z</dcterms:modified>
</cp:coreProperties>
</file>